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 Independent Ethics Committees and Institutional Review Boards Approving the MERIT Study for Patients in the Immune Activation Sub-Analysi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880"/>
        <w:gridCol w:w="2088"/>
      </w:tblGrid>
      <w:tr>
        <w:trPr>
          <w:trHeight w:val="782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Institutional Review Board or 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Independent 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stitu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ocation</w:t>
            </w:r>
          </w:p>
        </w:tc>
      </w:tr>
      <w:tr>
        <w:trPr>
          <w:trHeight w:val="35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Ethisch Comite UZ G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ymans Instituu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t, Belgium</w:t>
            </w:r>
          </w:p>
        </w:tc>
      </w:tr>
      <w:tr>
        <w:trPr>
          <w:trHeight w:val="35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ite Local d'Ethique Hospitali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U St Pierre/UMC St Piete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/>
              <w:t>Bruxelles, Belgiu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nnybrook and Women’s Colleg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nnybrook and Women’s College Health Sciences Cente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onto, Canad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Alberta Health Research Ethics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Albert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monton, Canad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Manitoba Bannatyne Campus Research Ethics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Manitob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nipeg, Canad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  <w:t>Comitato Etico Fondazione Centro San Raffaele del Monte Tabo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  <w:t>Istituto Scientifico Ospedale San Raffaele</w:t>
            </w:r>
          </w:p>
          <w:p>
            <w:pPr>
              <w:pStyle w:val="Normal"/>
              <w:rPr>
                <w:lang w:val="es-AR"/>
              </w:rPr>
            </w:pPr>
            <w:r>
              <w:rPr>
                <w:lang w:val="es-AR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ano, Italy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misja Bioetyczna przy Centrum Medycznym Ksztalcenia Podyplomoweg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um Medycznym Ksztalcenia Podyplomoweg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szawa, Poland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a Ethics (Pty) Lt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ttleton Mano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toria, South Afric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S Health Consortium</w:t>
            </w:r>
          </w:p>
          <w:p>
            <w:pPr>
              <w:pStyle w:val="Normal"/>
              <w:rPr/>
            </w:pPr>
            <w:r>
              <w:rPr/>
              <w:t>Human Research 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S Health Consortiu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hannesburg, South Afric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Stellenbosch</w:t>
            </w:r>
          </w:p>
          <w:p>
            <w:pPr>
              <w:pStyle w:val="Normal"/>
              <w:rPr/>
            </w:pPr>
            <w:r>
              <w:rPr/>
              <w:t>Faculty of Health Science, Pharmaceutical Trial Advisory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Stellenbosch</w:t>
            </w:r>
          </w:p>
          <w:p>
            <w:pPr>
              <w:pStyle w:val="Normal"/>
              <w:rPr/>
            </w:pPr>
            <w:r>
              <w:rPr/>
              <w:t>Faculty of Health Science,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e Town, South Afric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PUK fuer Innere Medizin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UniversitaetsSpital Zuerich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lang w:val="de-DE"/>
              </w:rPr>
              <w:t>Zuerich</w:t>
            </w:r>
            <w:r>
              <w:rPr>
                <w:sz w:val="18"/>
              </w:rPr>
              <w:t xml:space="preserve">, </w:t>
            </w:r>
            <w:r>
              <w:rPr/>
              <w:t>Switzer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 East Multi Centre Research 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nt &amp; Medway Health Authorit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nt, United Kingdo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thian Research 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coness Hous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inburgh, United Kingdo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ghton &amp; Hove Research 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ghton &amp; Hove Primary Care Trus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ghton, United Kingdo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g’s College Hospital Research</w:t>
            </w:r>
          </w:p>
          <w:p>
            <w:pPr>
              <w:pStyle w:val="Normal"/>
              <w:rPr/>
            </w:pPr>
            <w:r>
              <w:rPr/>
              <w:t>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g's College Hospita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don, United Kingdo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yal Free Hospital and Medical School Research Ethics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yal Free Hospit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don, United Kingdo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iser Permanente Northern California Institutional Review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iser Foundation Research Institut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kland, California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ulman Associates IRB, Inc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ncinnati, Ohio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ern Institutional Review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ympia, Washington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unity Research Risk Protection Committ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ston Clinical Research Network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ston, Texas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fts-New England Medical Cent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fts-New England Medical Cente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ston, Massachusetts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UPUI Institutional Review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ana Universit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anapolis, Indiana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rado Multiple Institutional Review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, Colorado, US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Cincinnati Medical Center Institutional Review Bo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Cincinnati Medical Cente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ncinnati, Ohio, U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7:36:00Z</dcterms:created>
  <dc:creator>Jennifer Tobin</dc:creator>
  <dc:description/>
  <cp:keywords/>
  <dc:language>en-US</dc:language>
  <cp:lastModifiedBy>tammie.anderson.hi</cp:lastModifiedBy>
  <cp:lastPrinted>2010-05-11T13:35:00Z</cp:lastPrinted>
  <dcterms:modified xsi:type="dcterms:W3CDTF">2010-05-11T17:36:00Z</dcterms:modified>
  <cp:revision>2</cp:revision>
  <dc:subject/>
  <dc:title>Table S1</dc:title>
</cp:coreProperties>
</file>